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598" w:rsidRPr="002A3113" w:rsidRDefault="00645598" w:rsidP="00645598">
      <w:pPr>
        <w:rPr>
          <w:rFonts w:ascii="Times New Roman" w:hAnsi="Times New Roman" w:cs="Times New Roman"/>
          <w:b/>
          <w:sz w:val="24"/>
          <w:szCs w:val="24"/>
        </w:rPr>
      </w:pPr>
      <w:r w:rsidRPr="002A3113">
        <w:rPr>
          <w:rFonts w:ascii="Times New Roman" w:hAnsi="Times New Roman" w:cs="Times New Roman"/>
          <w:b/>
          <w:sz w:val="24"/>
          <w:szCs w:val="24"/>
        </w:rPr>
        <w:t>Additional File 1 Association between parameters before AKI and subsequent AKI recovery</w:t>
      </w:r>
    </w:p>
    <w:p w:rsidR="00645598" w:rsidRDefault="00645598" w:rsidP="00645598">
      <w:pPr>
        <w:ind w:right="283"/>
        <w:rPr>
          <w:rFonts w:ascii="Times New Roman" w:hAnsi="Times New Roman" w:cs="Times New Roman"/>
          <w:sz w:val="24"/>
          <w:szCs w:val="24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686"/>
        <w:gridCol w:w="2268"/>
        <w:gridCol w:w="2071"/>
        <w:gridCol w:w="2040"/>
        <w:gridCol w:w="1134"/>
      </w:tblGrid>
      <w:tr w:rsidR="00645598" w:rsidRPr="00FC4571" w:rsidTr="00E40158">
        <w:trPr>
          <w:trHeight w:val="589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645598" w:rsidRPr="00FC4571" w:rsidRDefault="00645598" w:rsidP="00E40158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*</w:t>
            </w:r>
          </w:p>
        </w:tc>
        <w:tc>
          <w:tcPr>
            <w:tcW w:w="3686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645598" w:rsidRPr="00FC4571" w:rsidRDefault="00645598" w:rsidP="00E40158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hideMark/>
          </w:tcPr>
          <w:p w:rsidR="00645598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KI No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-r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co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 = 126)</w:t>
            </w:r>
          </w:p>
        </w:tc>
        <w:tc>
          <w:tcPr>
            <w:tcW w:w="4111" w:type="dxa"/>
            <w:gridSpan w:val="2"/>
            <w:shd w:val="clear" w:color="auto" w:fill="auto"/>
            <w:hideMark/>
          </w:tcPr>
          <w:p w:rsidR="00645598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K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co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 = 42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5598" w:rsidRPr="00FC4571" w:rsidTr="00E40158">
        <w:trPr>
          <w:trHeight w:val="445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rt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l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 n = 45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ul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</w:p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 =37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645598" w:rsidRPr="00FC4571" w:rsidTr="00E40158">
        <w:trPr>
          <w:trHeight w:val="288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A66D1E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7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 (</w:t>
            </w:r>
            <w:r w:rsidRPr="00554EC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5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3.3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2.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645598" w:rsidRPr="00FC4571" w:rsidTr="00E40158">
        <w:trPr>
          <w:trHeight w:val="19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9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.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645598" w:rsidRPr="00FC4571" w:rsidTr="00E40158">
        <w:trPr>
          <w:trHeight w:val="167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rameters on ICU admission day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st M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in mmHg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645598" w:rsidRPr="00FC4571" w:rsidTr="00E40158">
        <w:trPr>
          <w:trHeight w:val="271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FA scor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376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V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mmHg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0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309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orbi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ities 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m creatinine [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sym w:font="Symbol" w:char="F06D"/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L]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2.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6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6.7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8.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9.8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5.6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2.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645598" w:rsidRPr="00FC4571" w:rsidTr="00E40158">
        <w:trPr>
          <w:trHeight w:val="271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9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7.8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3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5.6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 Diseas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5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5.6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8.3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8.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645598" w:rsidRPr="00FC4571" w:rsidTr="00E40158">
        <w:trPr>
          <w:trHeight w:val="224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ary diagnostic code for ICU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mission</w:t>
            </w:r>
          </w:p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645598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8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0.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rologic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9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1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2.7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8.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vascular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4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8.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strointestinal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7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inar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9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5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7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.7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5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645598" w:rsidRPr="00FC4571" w:rsidTr="00E40158">
        <w:trPr>
          <w:trHeight w:val="198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herap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c intervention from ICU admission to AKI/ third day, 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hanical Ventilatio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9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7.8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5.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8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MO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2.2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ABP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8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7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0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2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645598" w:rsidRPr="00FC4571" w:rsidTr="00E40158">
        <w:trPr>
          <w:trHeight w:val="317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345F4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pinephrin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.6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epinephrine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8.3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2.2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4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opressi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3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344"/>
        </w:trPr>
        <w:tc>
          <w:tcPr>
            <w:tcW w:w="2830" w:type="dxa"/>
            <w:vMerge w:val="restart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27D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otentially nephrotoxic exposures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3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5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8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uretic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7.6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3.3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 (30.3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inoglycoside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8.9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7.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B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4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4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T Sc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</w:t>
            </w: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 Angiograph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5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2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645598" w:rsidRPr="00FC4571" w:rsidTr="00E40158">
        <w:trPr>
          <w:trHeight w:val="278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retroviral drugs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6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645598" w:rsidRPr="00FC4571" w:rsidTr="00E40158">
        <w:trPr>
          <w:trHeight w:val="288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-steroidal anti-inflammatory drugs</w:t>
            </w:r>
          </w:p>
        </w:tc>
        <w:tc>
          <w:tcPr>
            <w:tcW w:w="2268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2071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2040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1)</w:t>
            </w:r>
          </w:p>
        </w:tc>
        <w:tc>
          <w:tcPr>
            <w:tcW w:w="1134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645598" w:rsidRPr="00FC4571" w:rsidTr="00E40158">
        <w:trPr>
          <w:trHeight w:val="40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45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luid Management on the AKI/ third day</w:t>
            </w:r>
          </w:p>
        </w:tc>
        <w:tc>
          <w:tcPr>
            <w:tcW w:w="3686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mulative fluid bal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ml</w:t>
            </w:r>
          </w:p>
        </w:tc>
        <w:tc>
          <w:tcPr>
            <w:tcW w:w="2268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40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4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645598" w:rsidRPr="00FC4571" w:rsidTr="00E40158">
        <w:trPr>
          <w:trHeight w:val="377"/>
        </w:trPr>
        <w:tc>
          <w:tcPr>
            <w:tcW w:w="2830" w:type="dxa"/>
            <w:vMerge/>
            <w:shd w:val="clear" w:color="auto" w:fill="auto"/>
            <w:vAlign w:val="bottom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 of fluid bal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 of BW]</w:t>
            </w:r>
          </w:p>
        </w:tc>
        <w:tc>
          <w:tcPr>
            <w:tcW w:w="2268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8.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71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040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6.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645598" w:rsidRPr="00FC4571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645598" w:rsidRPr="00FC4571" w:rsidTr="00E40158">
        <w:trPr>
          <w:trHeight w:val="377"/>
        </w:trPr>
        <w:tc>
          <w:tcPr>
            <w:tcW w:w="2830" w:type="dxa"/>
            <w:vMerge w:val="restart"/>
            <w:shd w:val="clear" w:color="auto" w:fill="auto"/>
          </w:tcPr>
          <w:p w:rsidR="00645598" w:rsidRPr="00387189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 xml:space="preserve">Mortality </w:t>
            </w:r>
          </w:p>
        </w:tc>
        <w:tc>
          <w:tcPr>
            <w:tcW w:w="3686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ICU mortality </w:t>
            </w:r>
          </w:p>
        </w:tc>
        <w:tc>
          <w:tcPr>
            <w:tcW w:w="2268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8 (38.1%)</w:t>
            </w:r>
          </w:p>
        </w:tc>
        <w:tc>
          <w:tcPr>
            <w:tcW w:w="2071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 (44.4%)</w:t>
            </w:r>
          </w:p>
        </w:tc>
        <w:tc>
          <w:tcPr>
            <w:tcW w:w="2040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1 (10.8%)</w:t>
            </w:r>
          </w:p>
        </w:tc>
        <w:tc>
          <w:tcPr>
            <w:tcW w:w="1134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</w:tr>
      <w:tr w:rsidR="00645598" w:rsidRPr="00FC4571" w:rsidTr="00E40158">
        <w:trPr>
          <w:trHeight w:val="377"/>
        </w:trPr>
        <w:tc>
          <w:tcPr>
            <w:tcW w:w="2830" w:type="dxa"/>
            <w:vMerge/>
            <w:shd w:val="clear" w:color="auto" w:fill="auto"/>
            <w:vAlign w:val="bottom"/>
          </w:tcPr>
          <w:p w:rsidR="00645598" w:rsidRPr="00387189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86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Hospital mortality </w:t>
            </w:r>
          </w:p>
        </w:tc>
        <w:tc>
          <w:tcPr>
            <w:tcW w:w="2268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2 (57.1%)</w:t>
            </w:r>
          </w:p>
        </w:tc>
        <w:tc>
          <w:tcPr>
            <w:tcW w:w="2071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6 (57.8%)</w:t>
            </w:r>
          </w:p>
        </w:tc>
        <w:tc>
          <w:tcPr>
            <w:tcW w:w="2040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1 (21.4%)</w:t>
            </w:r>
          </w:p>
        </w:tc>
        <w:tc>
          <w:tcPr>
            <w:tcW w:w="1134" w:type="dxa"/>
            <w:shd w:val="clear" w:color="auto" w:fill="auto"/>
          </w:tcPr>
          <w:p w:rsidR="00645598" w:rsidRPr="00387189" w:rsidRDefault="00645598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38718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lt;0.01</w:t>
            </w:r>
          </w:p>
        </w:tc>
      </w:tr>
    </w:tbl>
    <w:p w:rsidR="00645598" w:rsidRDefault="00645598" w:rsidP="00645598">
      <w:pPr>
        <w:ind w:right="283"/>
        <w:rPr>
          <w:rFonts w:ascii="Times New Roman" w:hAnsi="Times New Roman" w:cs="Times New Roman"/>
          <w:sz w:val="24"/>
          <w:szCs w:val="24"/>
        </w:rPr>
      </w:pPr>
    </w:p>
    <w:p w:rsidR="00645598" w:rsidRDefault="00645598" w:rsidP="00645598">
      <w:pPr>
        <w:ind w:righ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 * 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sults</w:t>
      </w:r>
      <w:proofErr w:type="gram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displayed as </w:t>
      </w:r>
      <w:r w:rsidRPr="00881EB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 (%) or median [</w:t>
      </w:r>
      <w:r w:rsidRPr="00881EBC">
        <w:rPr>
          <w:rFonts w:ascii="Times New Roman" w:hAnsi="Times New Roman" w:cs="Times New Roman"/>
          <w:sz w:val="24"/>
          <w:szCs w:val="24"/>
        </w:rPr>
        <w:t>interquartile range]</w:t>
      </w:r>
    </w:p>
    <w:p w:rsidR="00645598" w:rsidRPr="00881EBC" w:rsidRDefault="00645598" w:rsidP="00645598">
      <w:pPr>
        <w:ind w:right="283"/>
        <w:rPr>
          <w:rFonts w:ascii="Times New Roman" w:hAnsi="Times New Roman" w:cs="Times New Roman"/>
          <w:sz w:val="24"/>
          <w:szCs w:val="24"/>
        </w:rPr>
      </w:pPr>
    </w:p>
    <w:p w:rsidR="00645598" w:rsidRPr="00030BEC" w:rsidRDefault="00645598" w:rsidP="00645598">
      <w:pPr>
        <w:ind w:left="170" w:right="283"/>
        <w:rPr>
          <w:rFonts w:ascii="Times New Roman" w:hAnsi="Times New Roman" w:cs="Times New Roman"/>
          <w:sz w:val="24"/>
          <w:szCs w:val="24"/>
        </w:rPr>
      </w:pPr>
      <w:r w:rsidRPr="00030BE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BEC">
        <w:rPr>
          <w:rFonts w:ascii="Times New Roman" w:hAnsi="Times New Roman" w:cs="Times New Roman"/>
          <w:sz w:val="24"/>
          <w:szCs w:val="24"/>
        </w:rPr>
        <w:t xml:space="preserve">ACE-I = angiotensin converting enzyme inhibitor; ARB = angiotensin receptor blocker; AKI = acute kidney injury; BMI = body mass index; BW = body weight; CVP = central venous pressure; </w:t>
      </w:r>
      <w:r>
        <w:rPr>
          <w:rFonts w:ascii="Times New Roman" w:hAnsi="Times New Roman" w:cs="Times New Roman"/>
          <w:sz w:val="24"/>
          <w:szCs w:val="24"/>
        </w:rPr>
        <w:t xml:space="preserve">CT = computer tomography; </w:t>
      </w:r>
      <w:r w:rsidRPr="00030BEC">
        <w:rPr>
          <w:rFonts w:ascii="Times New Roman" w:hAnsi="Times New Roman" w:cs="Times New Roman"/>
          <w:sz w:val="24"/>
          <w:szCs w:val="24"/>
        </w:rPr>
        <w:t xml:space="preserve">ECMO = extracorporeal membrane oxygenation; FB = fluid balance; IABP = intra-aortic balloon pump; ICU = intensive care unit; MAP = mean arterial pressure; NSAID = non-steroidal anti-inflammatory drug; SD = standard deviation; SOFA = sequential organ failure assessment </w:t>
      </w:r>
    </w:p>
    <w:p w:rsidR="00645598" w:rsidRDefault="00645598" w:rsidP="00645598">
      <w:pPr>
        <w:rPr>
          <w:rFonts w:ascii="Times New Roman" w:hAnsi="Times New Roman" w:cs="Times New Roman"/>
          <w:sz w:val="28"/>
          <w:szCs w:val="28"/>
        </w:rPr>
      </w:pPr>
    </w:p>
    <w:p w:rsidR="00645598" w:rsidRDefault="00645598" w:rsidP="00645598">
      <w:pPr>
        <w:rPr>
          <w:rFonts w:ascii="Times New Roman" w:hAnsi="Times New Roman" w:cs="Times New Roman"/>
          <w:sz w:val="28"/>
          <w:szCs w:val="28"/>
        </w:rPr>
      </w:pPr>
    </w:p>
    <w:p w:rsidR="00872EAF" w:rsidRDefault="00872EAF">
      <w:bookmarkStart w:id="0" w:name="_GoBack"/>
      <w:bookmarkEnd w:id="0"/>
    </w:p>
    <w:sectPr w:rsidR="00872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98"/>
    <w:rsid w:val="00645598"/>
    <w:rsid w:val="00791244"/>
    <w:rsid w:val="00872EAF"/>
    <w:rsid w:val="00C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2729</Characters>
  <Application>Microsoft Office Word</Application>
  <DocSecurity>0</DocSecurity>
  <Lines>341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11-15T21:58:00Z</dcterms:created>
  <dcterms:modified xsi:type="dcterms:W3CDTF">2019-11-15T21:59:00Z</dcterms:modified>
</cp:coreProperties>
</file>